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F8FDB" w14:textId="7AC0275D" w:rsidR="00CC78FC" w:rsidRPr="00CC78FC" w:rsidRDefault="002815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="004800C3" w:rsidRPr="004800C3">
        <w:rPr>
          <w:rFonts w:ascii="Times New Roman" w:hAnsi="Times New Roman" w:cs="Times New Roman"/>
          <w:sz w:val="24"/>
          <w:szCs w:val="24"/>
        </w:rPr>
        <w:t xml:space="preserve">. </w:t>
      </w:r>
      <w:r w:rsidR="005B5771">
        <w:rPr>
          <w:rFonts w:ascii="Times New Roman" w:hAnsi="Times New Roman" w:cs="Times New Roman"/>
          <w:sz w:val="24"/>
          <w:szCs w:val="24"/>
        </w:rPr>
        <w:t>The</w:t>
      </w:r>
      <w:r w:rsidR="004835D7">
        <w:rPr>
          <w:rFonts w:ascii="Times New Roman" w:hAnsi="Times New Roman" w:cs="Times New Roman"/>
          <w:sz w:val="24"/>
          <w:szCs w:val="24"/>
        </w:rPr>
        <w:t xml:space="preserve"> results of models </w:t>
      </w:r>
      <w:proofErr w:type="spellStart"/>
      <w:r w:rsidR="004835D7">
        <w:rPr>
          <w:rFonts w:ascii="Times New Roman" w:hAnsi="Times New Roman" w:cs="Times New Roman"/>
          <w:sz w:val="24"/>
          <w:szCs w:val="24"/>
        </w:rPr>
        <w:t>analysing</w:t>
      </w:r>
      <w:proofErr w:type="spellEnd"/>
      <w:r w:rsidR="004835D7">
        <w:rPr>
          <w:rFonts w:ascii="Times New Roman" w:hAnsi="Times New Roman" w:cs="Times New Roman"/>
          <w:sz w:val="24"/>
          <w:szCs w:val="24"/>
        </w:rPr>
        <w:t xml:space="preserve"> the</w:t>
      </w:r>
      <w:r w:rsidR="0026777B">
        <w:rPr>
          <w:rFonts w:ascii="Times New Roman" w:hAnsi="Times New Roman" w:cs="Times New Roman"/>
          <w:sz w:val="24"/>
          <w:szCs w:val="24"/>
        </w:rPr>
        <w:t xml:space="preserve"> effect of </w:t>
      </w:r>
      <w:r w:rsidR="004835D7">
        <w:rPr>
          <w:rFonts w:ascii="Times New Roman" w:hAnsi="Times New Roman" w:cs="Times New Roman"/>
          <w:sz w:val="24"/>
          <w:szCs w:val="24"/>
        </w:rPr>
        <w:t xml:space="preserve">six measurements of sperm morphology on </w:t>
      </w:r>
      <w:r w:rsidR="004800C3" w:rsidRPr="004800C3">
        <w:rPr>
          <w:rFonts w:ascii="Times New Roman" w:hAnsi="Times New Roman" w:cs="Times New Roman"/>
          <w:sz w:val="24"/>
          <w:szCs w:val="24"/>
        </w:rPr>
        <w:t xml:space="preserve">swimming </w:t>
      </w:r>
      <w:r w:rsidR="005B5771">
        <w:rPr>
          <w:rFonts w:ascii="Times New Roman" w:hAnsi="Times New Roman" w:cs="Times New Roman"/>
          <w:sz w:val="24"/>
          <w:szCs w:val="24"/>
        </w:rPr>
        <w:t>velocity</w:t>
      </w:r>
      <w:r w:rsidR="004835D7">
        <w:rPr>
          <w:rFonts w:ascii="Times New Roman" w:hAnsi="Times New Roman" w:cs="Times New Roman"/>
          <w:sz w:val="24"/>
          <w:szCs w:val="24"/>
        </w:rPr>
        <w:t xml:space="preserve"> (PC1)</w:t>
      </w:r>
      <w:r w:rsidR="005B5771">
        <w:rPr>
          <w:rFonts w:ascii="Times New Roman" w:hAnsi="Times New Roman" w:cs="Times New Roman"/>
          <w:sz w:val="24"/>
          <w:szCs w:val="24"/>
        </w:rPr>
        <w:t xml:space="preserve">. </w:t>
      </w:r>
      <w:r w:rsidR="004835D7">
        <w:rPr>
          <w:rFonts w:ascii="Times New Roman" w:hAnsi="Times New Roman" w:cs="Times New Roman"/>
          <w:sz w:val="24"/>
          <w:szCs w:val="24"/>
        </w:rPr>
        <w:t>Head and midpiece length were modeled as linear explanatory</w:t>
      </w:r>
      <w:r w:rsidR="00CC78FC">
        <w:rPr>
          <w:rFonts w:ascii="Times New Roman" w:hAnsi="Times New Roman" w:cs="Times New Roman"/>
          <w:sz w:val="24"/>
          <w:szCs w:val="24"/>
        </w:rPr>
        <w:t xml:space="preserve"> variabl</w:t>
      </w:r>
      <w:r w:rsidR="00666AA1">
        <w:rPr>
          <w:rFonts w:ascii="Times New Roman" w:hAnsi="Times New Roman" w:cs="Times New Roman"/>
          <w:sz w:val="24"/>
          <w:szCs w:val="24"/>
        </w:rPr>
        <w:t xml:space="preserve">es, whereas all other components </w:t>
      </w:r>
      <w:r w:rsidR="001553D6">
        <w:rPr>
          <w:rFonts w:ascii="Times New Roman" w:hAnsi="Times New Roman" w:cs="Times New Roman"/>
          <w:sz w:val="24"/>
          <w:szCs w:val="24"/>
        </w:rPr>
        <w:t>were modeled by including a</w:t>
      </w:r>
      <w:r w:rsidR="00CC78FC">
        <w:rPr>
          <w:rFonts w:ascii="Times New Roman" w:hAnsi="Times New Roman" w:cs="Times New Roman"/>
          <w:sz w:val="24"/>
          <w:szCs w:val="24"/>
        </w:rPr>
        <w:t xml:space="preserve"> quadratic </w:t>
      </w:r>
      <w:proofErr w:type="spellStart"/>
      <w:r w:rsidR="00CC78FC">
        <w:rPr>
          <w:rFonts w:ascii="Times New Roman" w:hAnsi="Times New Roman" w:cs="Times New Roman"/>
          <w:sz w:val="24"/>
          <w:szCs w:val="24"/>
        </w:rPr>
        <w:t>term</w:t>
      </w:r>
      <w:r w:rsidR="00CC78FC" w:rsidRPr="00CC78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CC78FC">
        <w:rPr>
          <w:rFonts w:ascii="Times New Roman" w:hAnsi="Times New Roman" w:cs="Times New Roman"/>
          <w:sz w:val="24"/>
          <w:szCs w:val="24"/>
        </w:rPr>
        <w:t>. Model estimate</w:t>
      </w:r>
      <w:r w:rsidR="008F5E93">
        <w:rPr>
          <w:rFonts w:ascii="Times New Roman" w:hAnsi="Times New Roman" w:cs="Times New Roman"/>
          <w:sz w:val="24"/>
          <w:szCs w:val="24"/>
        </w:rPr>
        <w:t>s</w:t>
      </w:r>
      <w:r w:rsidR="00CC78FC">
        <w:rPr>
          <w:rFonts w:ascii="Times New Roman" w:hAnsi="Times New Roman" w:cs="Times New Roman"/>
          <w:sz w:val="24"/>
          <w:szCs w:val="24"/>
        </w:rPr>
        <w:t xml:space="preserve"> for both</w:t>
      </w:r>
      <w:r w:rsidR="008F5E93">
        <w:rPr>
          <w:rFonts w:ascii="Times New Roman" w:hAnsi="Times New Roman" w:cs="Times New Roman"/>
          <w:sz w:val="24"/>
          <w:szCs w:val="24"/>
        </w:rPr>
        <w:t xml:space="preserve"> the linear </w:t>
      </w:r>
      <w:r w:rsidR="00666AA1">
        <w:rPr>
          <w:rFonts w:ascii="Times New Roman" w:hAnsi="Times New Roman" w:cs="Times New Roman"/>
          <w:sz w:val="24"/>
          <w:szCs w:val="24"/>
        </w:rPr>
        <w:t>and quadratic terms are presented</w:t>
      </w:r>
      <w:r w:rsidR="001553D6">
        <w:rPr>
          <w:rFonts w:ascii="Times New Roman" w:hAnsi="Times New Roman" w:cs="Times New Roman"/>
          <w:sz w:val="24"/>
          <w:szCs w:val="24"/>
        </w:rPr>
        <w:t xml:space="preserve">. </w:t>
      </w:r>
      <w:r w:rsidR="00666AA1">
        <w:rPr>
          <w:rFonts w:ascii="Times New Roman" w:hAnsi="Times New Roman" w:cs="Times New Roman"/>
          <w:sz w:val="24"/>
          <w:szCs w:val="24"/>
        </w:rPr>
        <w:t>All measures of sperm length, except midpiece length were significantly associated with PC1, in both sperm populations</w:t>
      </w:r>
      <w:r w:rsidR="001553D6">
        <w:rPr>
          <w:rFonts w:ascii="Times New Roman" w:hAnsi="Times New Roman" w:cs="Times New Roman"/>
          <w:sz w:val="24"/>
          <w:szCs w:val="24"/>
        </w:rPr>
        <w:t xml:space="preserve"> (p &lt; 0.05) and are in bold</w:t>
      </w:r>
      <w:r w:rsidR="00666AA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9"/>
        <w:gridCol w:w="2654"/>
        <w:gridCol w:w="2209"/>
        <w:gridCol w:w="1843"/>
        <w:gridCol w:w="1817"/>
        <w:gridCol w:w="1817"/>
        <w:gridCol w:w="1817"/>
      </w:tblGrid>
      <w:tr w:rsidR="00211853" w:rsidRPr="0030725C" w14:paraId="08D1582E" w14:textId="77777777" w:rsidTr="00242F7E">
        <w:tc>
          <w:tcPr>
            <w:tcW w:w="2019" w:type="dxa"/>
            <w:tcBorders>
              <w:left w:val="nil"/>
              <w:bottom w:val="nil"/>
            </w:tcBorders>
          </w:tcPr>
          <w:p w14:paraId="7296C278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tcBorders>
              <w:bottom w:val="nil"/>
              <w:right w:val="nil"/>
            </w:tcBorders>
          </w:tcPr>
          <w:p w14:paraId="1CAF5C9F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0E811050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85B8AA8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</w:tcPr>
          <w:p w14:paraId="3AE30E59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</w:tcPr>
          <w:p w14:paraId="33AA3277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</w:tcPr>
          <w:p w14:paraId="235ED9AC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853" w:rsidRPr="0030725C" w14:paraId="2947742D" w14:textId="77777777" w:rsidTr="00242F7E">
        <w:tc>
          <w:tcPr>
            <w:tcW w:w="2019" w:type="dxa"/>
            <w:tcBorders>
              <w:top w:val="nil"/>
              <w:left w:val="nil"/>
              <w:bottom w:val="single" w:sz="4" w:space="0" w:color="auto"/>
            </w:tcBorders>
          </w:tcPr>
          <w:p w14:paraId="62309521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Sperm population</w:t>
            </w:r>
          </w:p>
        </w:tc>
        <w:tc>
          <w:tcPr>
            <w:tcW w:w="2654" w:type="dxa"/>
            <w:tcBorders>
              <w:top w:val="nil"/>
              <w:bottom w:val="single" w:sz="4" w:space="0" w:color="auto"/>
              <w:right w:val="nil"/>
            </w:tcBorders>
          </w:tcPr>
          <w:p w14:paraId="7CD60A92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Sperm componen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07F59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±</w:t>
            </w: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239FF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7BC1D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0303A" w:rsidRPr="003072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0303A" w:rsidRPr="008F5E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80</w:t>
            </w:r>
          </w:p>
          <w:p w14:paraId="37785B29" w14:textId="304D7B97" w:rsidR="0080303A" w:rsidRPr="0030725C" w:rsidRDefault="008F5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80303A" w:rsidRPr="008F5E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,179</w:t>
            </w:r>
            <w:r w:rsidRP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DF755" w14:textId="629BABB5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="008F5E9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07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63DA4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11853" w:rsidRPr="0030725C" w14:paraId="0D576C1D" w14:textId="77777777" w:rsidTr="00242F7E">
        <w:tc>
          <w:tcPr>
            <w:tcW w:w="2019" w:type="dxa"/>
            <w:tcBorders>
              <w:left w:val="nil"/>
              <w:bottom w:val="nil"/>
            </w:tcBorders>
          </w:tcPr>
          <w:p w14:paraId="3540B3A5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tcBorders>
              <w:bottom w:val="nil"/>
              <w:right w:val="nil"/>
            </w:tcBorders>
          </w:tcPr>
          <w:p w14:paraId="0E389DDB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2D0C9707" w14:textId="77777777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0.53 </w:t>
            </w:r>
            <w:r w:rsidR="00211853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0.1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70AB16C" w14:textId="77777777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</w:tcPr>
          <w:p w14:paraId="504559D2" w14:textId="77777777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20.88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</w:tcPr>
          <w:p w14:paraId="0F93A21C" w14:textId="77777777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</w:tcPr>
          <w:p w14:paraId="2DBED754" w14:textId="77777777" w:rsidR="00211853" w:rsidRPr="00666AA1" w:rsidRDefault="008030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AA1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211853" w:rsidRPr="0030725C" w14:paraId="77FEDEF5" w14:textId="77777777" w:rsidTr="00242F7E"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6DDB49A8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2654" w:type="dxa"/>
            <w:tcBorders>
              <w:top w:val="nil"/>
              <w:bottom w:val="nil"/>
              <w:right w:val="nil"/>
            </w:tcBorders>
          </w:tcPr>
          <w:p w14:paraId="10A5A9EB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Midpiec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3E7467D3" w14:textId="77777777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0.02 </w:t>
            </w:r>
            <w:r w:rsidR="00211853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BFE01F" w14:textId="77777777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605D043" w14:textId="278B1371" w:rsidR="00211853" w:rsidRPr="0030725C" w:rsidRDefault="00963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81393BA" w14:textId="77777777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21703EF" w14:textId="77777777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211853" w:rsidRPr="0030725C" w14:paraId="09DDF52A" w14:textId="77777777" w:rsidTr="00242F7E"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07BC5604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tcBorders>
              <w:top w:val="nil"/>
              <w:bottom w:val="nil"/>
              <w:right w:val="nil"/>
            </w:tcBorders>
          </w:tcPr>
          <w:p w14:paraId="1D7A4ADD" w14:textId="77777777" w:rsid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Tail</w:t>
            </w:r>
          </w:p>
          <w:p w14:paraId="5F3C986A" w14:textId="4D65B3C1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Tail</w:t>
            </w:r>
            <w:r w:rsid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23F3D104" w14:textId="39823BBC" w:rsidR="005B5771" w:rsidRDefault="005B5771">
            <w:pP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0.35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  <w:p w14:paraId="32B006DB" w14:textId="5EA7542C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-0.006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11853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4AB739" w14:textId="77777777" w:rsidR="0030725C" w:rsidRDefault="00307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36 </w:t>
            </w:r>
          </w:p>
          <w:p w14:paraId="2603CC10" w14:textId="5463CBFD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 xml:space="preserve"> -7.7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4B85B9C" w14:textId="77777777" w:rsidR="00963970" w:rsidRDefault="009639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B846BE" w14:textId="755E1A6C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39.89</w:t>
            </w:r>
            <w:r w:rsidR="00963970" w:rsidRP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300EAD5" w14:textId="77777777" w:rsidR="00963970" w:rsidRDefault="009639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7EEB6D" w14:textId="77777777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5FEDB0C" w14:textId="77777777" w:rsidR="00963970" w:rsidRDefault="009639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21A6693" w14:textId="77777777" w:rsidR="00211853" w:rsidRPr="00666AA1" w:rsidRDefault="008030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AA1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211853" w:rsidRPr="0030725C" w14:paraId="5A870F81" w14:textId="77777777" w:rsidTr="00242F7E"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231304FB" w14:textId="7EB57D1B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tcBorders>
              <w:top w:val="nil"/>
              <w:bottom w:val="nil"/>
              <w:right w:val="nil"/>
            </w:tcBorders>
          </w:tcPr>
          <w:p w14:paraId="34632630" w14:textId="77777777" w:rsid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Total length</w:t>
            </w:r>
          </w:p>
          <w:p w14:paraId="2BB2D7EB" w14:textId="13B09D69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 w:rsid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71217D5" w14:textId="5F7D96BD" w:rsidR="0080303A" w:rsidRPr="0030725C" w:rsidRDefault="0080303A">
            <w:pP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</w:pP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0.99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  <w:p w14:paraId="5C290877" w14:textId="32D5CC93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-0.007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11853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F37855" w14:textId="77777777" w:rsidR="0030725C" w:rsidRDefault="00307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12 </w:t>
            </w:r>
          </w:p>
          <w:p w14:paraId="2D369F03" w14:textId="1395914A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-5.7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F9F2F96" w14:textId="77777777" w:rsidR="00963970" w:rsidRDefault="009639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7F1181" w14:textId="50B1CCD4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41.68</w:t>
            </w:r>
            <w:r w:rsidR="00963970" w:rsidRP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53DD1A2" w14:textId="77777777" w:rsidR="00963970" w:rsidRDefault="009639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CF4C6A" w14:textId="77777777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0E0AAA1" w14:textId="77777777" w:rsidR="00963970" w:rsidRDefault="009639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7B37473" w14:textId="59220DE1" w:rsidR="00211853" w:rsidRPr="00666AA1" w:rsidRDefault="000F2C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AA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211853" w:rsidRPr="0030725C" w14:paraId="23B0D66A" w14:textId="77777777" w:rsidTr="00242F7E"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0A6ABCC1" w14:textId="765C3469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tcBorders>
              <w:top w:val="nil"/>
              <w:bottom w:val="nil"/>
              <w:right w:val="nil"/>
            </w:tcBorders>
          </w:tcPr>
          <w:p w14:paraId="14B4DBC2" w14:textId="3AF2B3BE" w:rsidR="00211853" w:rsidRDefault="005B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211853" w:rsidRPr="0030725C">
              <w:rPr>
                <w:rFonts w:ascii="Times New Roman" w:hAnsi="Times New Roman" w:cs="Times New Roman"/>
                <w:sz w:val="24"/>
                <w:szCs w:val="24"/>
              </w:rPr>
              <w:t>lagell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head</w:t>
            </w:r>
          </w:p>
          <w:p w14:paraId="3BD7F960" w14:textId="2AE30DC9" w:rsidR="0030725C" w:rsidRPr="0030725C" w:rsidRDefault="005B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lagell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  <w:r w:rsid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4E2ADFFD" w14:textId="19EBC1D6" w:rsidR="00211853" w:rsidRPr="0030725C" w:rsidRDefault="005B5771">
            <w:pP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10.07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11853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1.67</w:t>
            </w:r>
          </w:p>
          <w:p w14:paraId="6786B9BB" w14:textId="074DC316" w:rsidR="000F2CB3" w:rsidRPr="0030725C" w:rsidRDefault="005B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-0.95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E562FC" w14:textId="0544C198" w:rsidR="0030725C" w:rsidRDefault="005B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  <w:p w14:paraId="36901D51" w14:textId="4C834E14" w:rsidR="00211853" w:rsidRPr="0030725C" w:rsidRDefault="005B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7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8F16503" w14:textId="77777777" w:rsidR="00963970" w:rsidRDefault="009639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C172DC" w14:textId="6F1FFD4D" w:rsidR="00211853" w:rsidRPr="0030725C" w:rsidRDefault="005B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3</w:t>
            </w:r>
            <w:r w:rsidR="00963970" w:rsidRP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FA00F0B" w14:textId="77777777" w:rsidR="00963970" w:rsidRDefault="00963970" w:rsidP="005B57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6031E0" w14:textId="0FEF9D72" w:rsidR="00211853" w:rsidRPr="0030725C" w:rsidRDefault="005B5771" w:rsidP="005B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886A7D0" w14:textId="77777777" w:rsidR="00963970" w:rsidRDefault="009639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6660A95" w14:textId="05B70406" w:rsidR="00211853" w:rsidRPr="00666AA1" w:rsidRDefault="000F2C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AA1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211853" w:rsidRPr="0030725C" w14:paraId="2165B0BF" w14:textId="77777777" w:rsidTr="00242F7E">
        <w:tc>
          <w:tcPr>
            <w:tcW w:w="2019" w:type="dxa"/>
            <w:tcBorders>
              <w:top w:val="nil"/>
              <w:left w:val="nil"/>
              <w:bottom w:val="single" w:sz="4" w:space="0" w:color="auto"/>
            </w:tcBorders>
          </w:tcPr>
          <w:p w14:paraId="521E63A5" w14:textId="3512FE5E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tcBorders>
              <w:top w:val="nil"/>
              <w:bottom w:val="single" w:sz="4" w:space="0" w:color="auto"/>
              <w:right w:val="nil"/>
            </w:tcBorders>
          </w:tcPr>
          <w:p w14:paraId="55205C29" w14:textId="645D04E0" w:rsidR="00211853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Midpiece:</w:t>
            </w:r>
            <w:r w:rsidR="004800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5771">
              <w:rPr>
                <w:rFonts w:ascii="Times New Roman" w:hAnsi="Times New Roman" w:cs="Times New Roman"/>
                <w:sz w:val="24"/>
                <w:szCs w:val="24"/>
              </w:rPr>
              <w:t>tail</w:t>
            </w:r>
          </w:p>
          <w:p w14:paraId="72E18130" w14:textId="5A6C971C" w:rsidR="0030725C" w:rsidRPr="0030725C" w:rsidRDefault="00307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Midpiece:</w:t>
            </w:r>
            <w:r w:rsidR="004800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B5771">
              <w:rPr>
                <w:rFonts w:ascii="Times New Roman" w:hAnsi="Times New Roman" w:cs="Times New Roman"/>
                <w:sz w:val="24"/>
                <w:szCs w:val="24"/>
              </w:rPr>
              <w:t>tail</w:t>
            </w:r>
            <w:r w:rsid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CC242" w14:textId="7337BAF8" w:rsidR="00211853" w:rsidRPr="0030725C" w:rsidRDefault="005B5771">
            <w:pP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1.34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11853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0.46</w:t>
            </w:r>
          </w:p>
          <w:p w14:paraId="5025FCE2" w14:textId="4C7BA591" w:rsidR="000F2CB3" w:rsidRPr="0030725C" w:rsidRDefault="005B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-0.60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B70D1" w14:textId="77777777" w:rsidR="0030725C" w:rsidRDefault="00307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69 </w:t>
            </w:r>
          </w:p>
          <w:p w14:paraId="5C633A0C" w14:textId="34B5250F" w:rsidR="00211853" w:rsidRPr="0030725C" w:rsidRDefault="000F2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-6.1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CDD8F" w14:textId="77777777" w:rsidR="00963970" w:rsidRDefault="009639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B6D74B" w14:textId="3909EF8A" w:rsidR="00211853" w:rsidRPr="0030725C" w:rsidRDefault="008B1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5771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  <w:r w:rsidR="00963970" w:rsidRP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DCEA6" w14:textId="77777777" w:rsidR="00963970" w:rsidRDefault="009639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6E3888" w14:textId="6CD70534" w:rsidR="00211853" w:rsidRPr="0030725C" w:rsidRDefault="005B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9322C" w14:textId="77777777" w:rsidR="00963970" w:rsidRDefault="009639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97B7C8B" w14:textId="6FB93828" w:rsidR="00211853" w:rsidRPr="00666AA1" w:rsidRDefault="008B15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AA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211853" w:rsidRPr="0030725C" w14:paraId="4AFCEE97" w14:textId="77777777" w:rsidTr="00242F7E">
        <w:tc>
          <w:tcPr>
            <w:tcW w:w="2019" w:type="dxa"/>
            <w:tcBorders>
              <w:left w:val="nil"/>
              <w:bottom w:val="nil"/>
            </w:tcBorders>
          </w:tcPr>
          <w:p w14:paraId="553A5777" w14:textId="6303B686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tcBorders>
              <w:bottom w:val="nil"/>
              <w:right w:val="nil"/>
            </w:tcBorders>
          </w:tcPr>
          <w:p w14:paraId="3A3A6665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6D76F553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7AE59AE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</w:tcPr>
          <w:p w14:paraId="46B32AAC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</w:tcPr>
          <w:p w14:paraId="6278E6BE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</w:tcPr>
          <w:p w14:paraId="5338F431" w14:textId="77777777" w:rsidR="00211853" w:rsidRPr="00666AA1" w:rsidRDefault="002118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1853" w:rsidRPr="0030725C" w14:paraId="44CE227B" w14:textId="77777777" w:rsidTr="00242F7E"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6459FB2F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tcBorders>
              <w:top w:val="nil"/>
              <w:bottom w:val="nil"/>
              <w:right w:val="nil"/>
            </w:tcBorders>
          </w:tcPr>
          <w:p w14:paraId="6B061C3A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6475DB53" w14:textId="31823F9C" w:rsidR="00211853" w:rsidRPr="0030725C" w:rsidRDefault="0035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0.46 </w:t>
            </w:r>
            <w:r w:rsidR="00211853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6BDB8B" w14:textId="6CCF115F" w:rsidR="00211853" w:rsidRPr="0030725C" w:rsidRDefault="0035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CD2158B" w14:textId="25F56650" w:rsidR="00211853" w:rsidRPr="0030725C" w:rsidRDefault="0035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17.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2918297" w14:textId="5EDA5136" w:rsidR="00211853" w:rsidRPr="0030725C" w:rsidRDefault="0035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34B8F88" w14:textId="786A6D70" w:rsidR="00211853" w:rsidRPr="00666AA1" w:rsidRDefault="003546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AA1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211853" w:rsidRPr="0030725C" w14:paraId="5CEF892D" w14:textId="77777777" w:rsidTr="00242F7E"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330DACDD" w14:textId="77777777" w:rsidR="00211853" w:rsidRPr="0030725C" w:rsidRDefault="00803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11853" w:rsidRPr="0030725C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2654" w:type="dxa"/>
            <w:tcBorders>
              <w:top w:val="nil"/>
              <w:bottom w:val="nil"/>
              <w:right w:val="nil"/>
            </w:tcBorders>
          </w:tcPr>
          <w:p w14:paraId="2EAD6E82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Midpiec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4E752AFF" w14:textId="341FE42E" w:rsidR="00211853" w:rsidRPr="0030725C" w:rsidRDefault="0035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0.02 </w:t>
            </w:r>
            <w:r w:rsidR="00211853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FF5432" w14:textId="468194CC" w:rsidR="00211853" w:rsidRPr="0030725C" w:rsidRDefault="0035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14E0106" w14:textId="74363903" w:rsidR="00211853" w:rsidRPr="0030725C" w:rsidRDefault="0035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889E43A" w14:textId="690FCBC0" w:rsidR="00211853" w:rsidRPr="0030725C" w:rsidRDefault="0035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D053C85" w14:textId="3A5BA683" w:rsidR="00211853" w:rsidRPr="0030725C" w:rsidRDefault="0035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211853" w:rsidRPr="0030725C" w14:paraId="1C6549A5" w14:textId="77777777" w:rsidTr="00242F7E"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6C6E772F" w14:textId="77777777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tcBorders>
              <w:top w:val="nil"/>
              <w:bottom w:val="nil"/>
              <w:right w:val="nil"/>
            </w:tcBorders>
          </w:tcPr>
          <w:p w14:paraId="286276C3" w14:textId="6472D687" w:rsidR="0030725C" w:rsidRDefault="00307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Tail</w:t>
            </w:r>
          </w:p>
          <w:p w14:paraId="64DF3F3B" w14:textId="4E2B5416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Tail</w:t>
            </w:r>
            <w:r w:rsid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427D17F1" w14:textId="434A960C" w:rsidR="00211853" w:rsidRPr="0030725C" w:rsidRDefault="00084488">
            <w:pP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</w:pP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0.22 </w:t>
            </w:r>
            <w:r w:rsidR="00211853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0.043</w:t>
            </w:r>
          </w:p>
          <w:p w14:paraId="6389AFB2" w14:textId="7A68FF47" w:rsidR="00084488" w:rsidRPr="0030725C" w:rsidRDefault="00666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-0.004</w:t>
            </w:r>
            <w:r w:rsidR="00084488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± 0.0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1E8409" w14:textId="43950E9D" w:rsidR="00211853" w:rsidRPr="0030725C" w:rsidRDefault="00666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  <w:p w14:paraId="342623C5" w14:textId="00F4A437" w:rsidR="00084488" w:rsidRPr="0030725C" w:rsidRDefault="00666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B8C9D01" w14:textId="77777777" w:rsidR="00963970" w:rsidRDefault="009639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3709D2" w14:textId="5FBDF339" w:rsidR="00211853" w:rsidRPr="0030725C" w:rsidRDefault="00084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14.82</w:t>
            </w:r>
            <w:r w:rsidR="00963970" w:rsidRP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19D6BE1" w14:textId="77777777" w:rsidR="00963970" w:rsidRDefault="009639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807B2D" w14:textId="4C266F97" w:rsidR="004800C3" w:rsidRPr="0030725C" w:rsidRDefault="00480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1B91577" w14:textId="77777777" w:rsidR="00963970" w:rsidRDefault="009639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4026EE5" w14:textId="0795F0D8" w:rsidR="00211853" w:rsidRPr="00666AA1" w:rsidRDefault="000844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AA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211853" w:rsidRPr="0030725C" w14:paraId="5F4FE7B1" w14:textId="77777777" w:rsidTr="00242F7E"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74C6FB8E" w14:textId="02BC234B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tcBorders>
              <w:top w:val="nil"/>
              <w:bottom w:val="nil"/>
              <w:right w:val="nil"/>
            </w:tcBorders>
          </w:tcPr>
          <w:p w14:paraId="20D4883C" w14:textId="147B32FA" w:rsidR="0030725C" w:rsidRDefault="00307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Total length</w:t>
            </w:r>
          </w:p>
          <w:p w14:paraId="10AD74C5" w14:textId="5E91220D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 w:rsid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64A61410" w14:textId="0AFAFA34" w:rsidR="00211853" w:rsidRPr="0030725C" w:rsidRDefault="001553D6">
            <w:pP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0.64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11853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0.17</w:t>
            </w:r>
          </w:p>
          <w:p w14:paraId="6965588B" w14:textId="6DDDC0ED" w:rsidR="00084488" w:rsidRPr="0030725C" w:rsidRDefault="0015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-0.005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84488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84488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0345E9" w14:textId="77777777" w:rsidR="00211853" w:rsidRPr="0030725C" w:rsidRDefault="00084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  <w:p w14:paraId="7002C86D" w14:textId="6968338A" w:rsidR="00084488" w:rsidRPr="0030725C" w:rsidRDefault="00666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6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C6FF1F9" w14:textId="77777777" w:rsidR="00963970" w:rsidRDefault="009639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FE812" w14:textId="55A5BBE2" w:rsidR="00211853" w:rsidRPr="0030725C" w:rsidRDefault="00084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15.83</w:t>
            </w:r>
            <w:r w:rsidR="00963970" w:rsidRP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F406BB4" w14:textId="77777777" w:rsidR="00963970" w:rsidRDefault="009639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06D8BA" w14:textId="00A74DDB" w:rsidR="00211853" w:rsidRPr="0030725C" w:rsidRDefault="00480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46B4169" w14:textId="77777777" w:rsidR="00963970" w:rsidRDefault="009639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5B5176A" w14:textId="52A9DCEB" w:rsidR="00211853" w:rsidRPr="00666AA1" w:rsidRDefault="000844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AA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211853" w:rsidRPr="0030725C" w14:paraId="548EF42E" w14:textId="77777777" w:rsidTr="00242F7E">
        <w:tc>
          <w:tcPr>
            <w:tcW w:w="2019" w:type="dxa"/>
            <w:tcBorders>
              <w:top w:val="nil"/>
              <w:left w:val="nil"/>
              <w:bottom w:val="nil"/>
            </w:tcBorders>
          </w:tcPr>
          <w:p w14:paraId="17785542" w14:textId="509DB809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tcBorders>
              <w:top w:val="nil"/>
              <w:bottom w:val="nil"/>
              <w:right w:val="nil"/>
            </w:tcBorders>
          </w:tcPr>
          <w:p w14:paraId="74DF4FF5" w14:textId="77777777" w:rsidR="005B5771" w:rsidRDefault="005B5771" w:rsidP="005B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lagell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head</w:t>
            </w:r>
          </w:p>
          <w:p w14:paraId="7E6B844A" w14:textId="65CCB480" w:rsidR="00211853" w:rsidRPr="0030725C" w:rsidRDefault="005B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lagell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  <w:r w:rsid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2819FA20" w14:textId="6906B179" w:rsidR="00211853" w:rsidRPr="0030725C" w:rsidRDefault="00A05680">
            <w:pP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6.75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11853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553D6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1.66</w:t>
            </w:r>
          </w:p>
          <w:p w14:paraId="7DBEF760" w14:textId="08EC5A20" w:rsidR="008C0F48" w:rsidRPr="0030725C" w:rsidRDefault="0015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-0.65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C0F48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C0F48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20EFE5" w14:textId="773D22C1" w:rsidR="00211853" w:rsidRPr="0030725C" w:rsidRDefault="00666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  <w:p w14:paraId="22251EAE" w14:textId="2FE3C0FB" w:rsidR="008C0F48" w:rsidRPr="0030725C" w:rsidRDefault="00666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DA2C9A7" w14:textId="77777777" w:rsidR="00963970" w:rsidRDefault="009639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16B5FB" w14:textId="0973DDDF" w:rsidR="00211853" w:rsidRPr="0030725C" w:rsidRDefault="008C0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  <w:r w:rsidR="00963970" w:rsidRP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570D7D7" w14:textId="77777777" w:rsidR="00963970" w:rsidRDefault="009639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501D92" w14:textId="5F57A35B" w:rsidR="00211853" w:rsidRPr="0030725C" w:rsidRDefault="00480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E62EEAE" w14:textId="77777777" w:rsidR="00963970" w:rsidRDefault="009639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38B5D81" w14:textId="43B62BF8" w:rsidR="00211853" w:rsidRPr="00666AA1" w:rsidRDefault="008C0F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AA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211853" w:rsidRPr="0030725C" w14:paraId="2D7A3C22" w14:textId="77777777" w:rsidTr="00242F7E">
        <w:tc>
          <w:tcPr>
            <w:tcW w:w="2019" w:type="dxa"/>
            <w:tcBorders>
              <w:top w:val="nil"/>
              <w:left w:val="nil"/>
            </w:tcBorders>
          </w:tcPr>
          <w:p w14:paraId="0B3A6C25" w14:textId="079FD86C" w:rsidR="00211853" w:rsidRPr="0030725C" w:rsidRDefault="00211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tcBorders>
              <w:top w:val="nil"/>
              <w:right w:val="nil"/>
            </w:tcBorders>
          </w:tcPr>
          <w:p w14:paraId="34917AEF" w14:textId="77777777" w:rsidR="005B5771" w:rsidRDefault="005B5771" w:rsidP="005B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Midpiec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il</w:t>
            </w:r>
          </w:p>
          <w:p w14:paraId="5B537C57" w14:textId="13F14712" w:rsidR="00211853" w:rsidRPr="0030725C" w:rsidRDefault="005B5771" w:rsidP="005B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25C">
              <w:rPr>
                <w:rFonts w:ascii="Times New Roman" w:hAnsi="Times New Roman" w:cs="Times New Roman"/>
                <w:sz w:val="24"/>
                <w:szCs w:val="24"/>
              </w:rPr>
              <w:t>Midpiec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il</w:t>
            </w:r>
            <w:r w:rsid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</w:tcPr>
          <w:p w14:paraId="6850897D" w14:textId="2DC95573" w:rsidR="00211853" w:rsidRPr="0030725C" w:rsidRDefault="000F5EE6">
            <w:pP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0.98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11853" w:rsidRPr="0030725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553D6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0.45</w:t>
            </w:r>
          </w:p>
          <w:p w14:paraId="2CD5F896" w14:textId="1FDFDEF1" w:rsidR="008C0F48" w:rsidRPr="0030725C" w:rsidRDefault="000F5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-0.41±</w:t>
            </w:r>
            <w:r w:rsidR="00690FBA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F48EC99" w14:textId="529D75ED" w:rsidR="00211853" w:rsidRPr="0030725C" w:rsidRDefault="00666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  <w:p w14:paraId="27AE6A4F" w14:textId="7DC1EA06" w:rsidR="008C0F48" w:rsidRPr="0030725C" w:rsidRDefault="000F5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4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</w:tcPr>
          <w:p w14:paraId="191EF099" w14:textId="77777777" w:rsidR="00963970" w:rsidRDefault="009639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CAAB17" w14:textId="2F7B354B" w:rsidR="00211853" w:rsidRPr="0030725C" w:rsidRDefault="000F5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  <w:r w:rsidR="00963970" w:rsidRPr="00CC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  <w:p w14:paraId="69312E0A" w14:textId="634DB19F" w:rsidR="008C0F48" w:rsidRPr="0030725C" w:rsidRDefault="008C0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</w:tcPr>
          <w:p w14:paraId="35155243" w14:textId="77777777" w:rsidR="00963970" w:rsidRDefault="009639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C03191" w14:textId="1AD99A8B" w:rsidR="00211853" w:rsidRPr="0030725C" w:rsidRDefault="00480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0F5E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</w:tcPr>
          <w:p w14:paraId="03A28F5F" w14:textId="77777777" w:rsidR="00963970" w:rsidRDefault="009639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E3A4BC9" w14:textId="3455F1A8" w:rsidR="00211853" w:rsidRPr="00666AA1" w:rsidRDefault="003072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AA1">
              <w:rPr>
                <w:rFonts w:ascii="Times New Roman" w:hAnsi="Times New Roman" w:cs="Times New Roman"/>
                <w:b/>
                <w:sz w:val="24"/>
                <w:szCs w:val="24"/>
              </w:rPr>
              <w:t>0.0002</w:t>
            </w:r>
          </w:p>
        </w:tc>
      </w:tr>
    </w:tbl>
    <w:p w14:paraId="7989E8AB" w14:textId="77777777" w:rsidR="00B972B7" w:rsidRPr="00927C7A" w:rsidRDefault="00B972B7" w:rsidP="001F34D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972B7" w:rsidRPr="00927C7A" w:rsidSect="0042754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C36E3C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n">
    <w15:presenceInfo w15:providerId="None" w15:userId="J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542"/>
    <w:rsid w:val="00054078"/>
    <w:rsid w:val="00084488"/>
    <w:rsid w:val="000F2CB3"/>
    <w:rsid w:val="000F5EE6"/>
    <w:rsid w:val="001553D6"/>
    <w:rsid w:val="001F34D0"/>
    <w:rsid w:val="00211853"/>
    <w:rsid w:val="00211E1F"/>
    <w:rsid w:val="00242F7E"/>
    <w:rsid w:val="0026777B"/>
    <w:rsid w:val="00281572"/>
    <w:rsid w:val="0030725C"/>
    <w:rsid w:val="00354620"/>
    <w:rsid w:val="00387886"/>
    <w:rsid w:val="00427542"/>
    <w:rsid w:val="004800C3"/>
    <w:rsid w:val="004835D7"/>
    <w:rsid w:val="005360A7"/>
    <w:rsid w:val="005B5771"/>
    <w:rsid w:val="006433AE"/>
    <w:rsid w:val="00645716"/>
    <w:rsid w:val="00666AA1"/>
    <w:rsid w:val="00690FBA"/>
    <w:rsid w:val="007B0B4A"/>
    <w:rsid w:val="0080303A"/>
    <w:rsid w:val="00827F73"/>
    <w:rsid w:val="008B155E"/>
    <w:rsid w:val="008C0F48"/>
    <w:rsid w:val="008F5E93"/>
    <w:rsid w:val="00927C7A"/>
    <w:rsid w:val="009444D7"/>
    <w:rsid w:val="00963970"/>
    <w:rsid w:val="00974D6D"/>
    <w:rsid w:val="00A05680"/>
    <w:rsid w:val="00AB7E8D"/>
    <w:rsid w:val="00B972B7"/>
    <w:rsid w:val="00CC78FC"/>
    <w:rsid w:val="00DF055D"/>
    <w:rsid w:val="00EE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860E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6"/>
        <w:szCs w:val="26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8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36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0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0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0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0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0A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6"/>
        <w:szCs w:val="26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8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36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0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0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0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0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0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3</Words>
  <Characters>127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 Bennison</dc:creator>
  <cp:keywords/>
  <dc:description/>
  <cp:lastModifiedBy>Nicola Hemmings</cp:lastModifiedBy>
  <cp:revision>3</cp:revision>
  <dcterms:created xsi:type="dcterms:W3CDTF">2016-07-03T09:25:00Z</dcterms:created>
  <dcterms:modified xsi:type="dcterms:W3CDTF">2016-07-12T11:58:00Z</dcterms:modified>
</cp:coreProperties>
</file>